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ook w:val="04A0"/>
      </w:tblPr>
      <w:tblGrid>
        <w:gridCol w:w="417"/>
        <w:gridCol w:w="1551"/>
        <w:gridCol w:w="1851"/>
        <w:gridCol w:w="1017"/>
        <w:gridCol w:w="1284"/>
        <w:gridCol w:w="904"/>
        <w:gridCol w:w="1006"/>
        <w:gridCol w:w="1176"/>
        <w:gridCol w:w="1074"/>
        <w:gridCol w:w="1957"/>
        <w:gridCol w:w="1937"/>
      </w:tblGrid>
      <w:tr w:rsidR="0091718F" w:rsidRPr="0021400C" w:rsidTr="00F70EBA">
        <w:trPr>
          <w:cnfStyle w:val="1000000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Author/year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No. of institution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Time (years)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atients’ Age (years)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Type of Tumor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Histopathological Classification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C31ED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ngtanak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et al, 2020 [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Neu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</w:t>
            </w:r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>ncology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0" w:type="auto"/>
          </w:tcPr>
          <w:p w:rsidR="0091718F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 200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graphy, pathology, 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1718F" w:rsidRPr="0021400C" w:rsidRDefault="0091718F" w:rsidP="00C31ED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 xml:space="preserve">Elhassan MA et al.,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 xml:space="preserve">Child’s Nervous System 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treatment, survival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1718F" w:rsidRPr="0021400C" w:rsidRDefault="0091718F" w:rsidP="00C31ED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Madhavan</w:t>
            </w:r>
            <w:proofErr w:type="spellEnd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 xml:space="preserve"> R et al., 2018 [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Indian Journal of Cancer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brain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treatment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1718F" w:rsidRPr="0021400C" w:rsidRDefault="00C31EDB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os MM et al., 2016 [22</w:t>
            </w:r>
            <w:r w:rsidR="0091718F"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Child’s Nervous System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8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treatment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1718F" w:rsidRPr="0021400C" w:rsidRDefault="0091718F" w:rsidP="00C31ED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 xml:space="preserve">Azad TD et al., 2015 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[35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orld Neurosurgery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treatment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1718F" w:rsidRPr="0021400C" w:rsidRDefault="00C31EDB" w:rsidP="00C31ED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te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 et al., 2014 [36</w:t>
            </w:r>
            <w:r w:rsidR="0091718F"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orld Neurosurgery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9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treatment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1718F" w:rsidRPr="0021400C" w:rsidRDefault="0091718F" w:rsidP="00C31ED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Stagno V et al., 2014 [2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Child’s Nervous System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8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brain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clinical, pathology, treatment, survival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91718F" w:rsidRPr="0021400C" w:rsidRDefault="00C31EDB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gorza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 et al., 2014 [21</w:t>
            </w:r>
            <w:r w:rsidR="0091718F"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Anticancer Research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8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brain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treatment, survival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</w:tcPr>
          <w:p w:rsidR="0091718F" w:rsidRPr="0021400C" w:rsidRDefault="00C31EDB" w:rsidP="00C31ED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kuoka K et al., 2014 [32</w:t>
            </w:r>
            <w:r w:rsidR="0091718F"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ediatrics International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survival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1718F" w:rsidRPr="0021400C" w:rsidRDefault="00C31EDB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he EO et al., 2013 [31</w:t>
            </w:r>
            <w:r w:rsidR="0091718F"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Child’s Nervous System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6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brain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clinical, pathology, treatment, survival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C31ED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Ramanan M et al., 2012 [3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Journal of Clinical Neuroscience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brain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survival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1718F" w:rsidRPr="0021400C" w:rsidRDefault="0091718F" w:rsidP="00C31ED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inho</w:t>
            </w:r>
            <w:proofErr w:type="spellEnd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 xml:space="preserve"> RS et al., 2011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Journal of Pediatric Hematology and Oncology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&lt;2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CNS tumors</w:t>
            </w:r>
          </w:p>
        </w:tc>
        <w:tc>
          <w:tcPr>
            <w:tcW w:w="0" w:type="auto"/>
          </w:tcPr>
          <w:p w:rsidR="0091718F" w:rsidRPr="0021400C" w:rsidRDefault="0091718F" w:rsidP="00FD73E2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clinical, pathology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Gaidi</w:t>
            </w:r>
            <w:proofErr w:type="spellEnd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 xml:space="preserve"> MA, 2011 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ediatric Neurosurgery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brain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clinical, pathology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Nikitovic</w:t>
            </w:r>
            <w:proofErr w:type="spellEnd"/>
            <w:r w:rsidR="00C31EDB">
              <w:rPr>
                <w:rFonts w:ascii="Times New Roman" w:hAnsi="Times New Roman" w:cs="Times New Roman"/>
                <w:sz w:val="20"/>
                <w:szCs w:val="20"/>
              </w:rPr>
              <w:t xml:space="preserve"> M et al., 2011 [16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Journal of BUON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8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brain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treatment, survival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1718F" w:rsidRPr="0021400C" w:rsidRDefault="00C31EDB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nne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 et al., 2009 [</w:t>
            </w:r>
            <w:r w:rsidR="009171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1718F"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>Acta</w:t>
            </w:r>
            <w:proofErr w:type="spellEnd"/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a</w:t>
            </w:r>
            <w:proofErr w:type="spellEnd"/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479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brain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survival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1718F" w:rsidRPr="0021400C" w:rsidRDefault="0091718F" w:rsidP="00C31ED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Bauchet</w:t>
            </w:r>
            <w:proofErr w:type="spellEnd"/>
            <w:r w:rsidRPr="0021400C">
              <w:rPr>
                <w:rFonts w:ascii="Times New Roman" w:hAnsi="Times New Roman" w:cs="Times New Roman"/>
                <w:sz w:val="20"/>
                <w:szCs w:val="20"/>
              </w:rPr>
              <w:t xml:space="preserve"> L et al., 2009 </w:t>
            </w:r>
            <w:r w:rsidR="00C31EDB">
              <w:rPr>
                <w:rFonts w:ascii="Times New Roman" w:hAnsi="Times New Roman" w:cs="Times New Roman"/>
                <w:sz w:val="20"/>
                <w:szCs w:val="20"/>
              </w:rPr>
              <w:t>[33</w:t>
            </w: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Neu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</w:t>
            </w:r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>ncology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9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Primary 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clinical, pathology, treatment</w:t>
            </w:r>
          </w:p>
        </w:tc>
      </w:tr>
      <w:tr w:rsidR="0091718F" w:rsidRPr="0021400C" w:rsidTr="00F70EBA">
        <w:trPr>
          <w:cnfStyle w:val="000000100000"/>
        </w:trPr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1718F" w:rsidRPr="0021400C" w:rsidRDefault="00C31EDB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ll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 et al., 2008 [24</w:t>
            </w:r>
            <w:r w:rsidR="0091718F"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Neurosurgery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5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WHO 2007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pathology, survival</w:t>
            </w:r>
          </w:p>
        </w:tc>
      </w:tr>
      <w:tr w:rsidR="0091718F" w:rsidRPr="0021400C" w:rsidTr="00F70EBA">
        <w:tc>
          <w:tcPr>
            <w:cnfStyle w:val="001000000000"/>
            <w:tcW w:w="0" w:type="auto"/>
          </w:tcPr>
          <w:p w:rsidR="0091718F" w:rsidRPr="0021400C" w:rsidRDefault="0091718F" w:rsidP="00F70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91718F" w:rsidRPr="0021400C" w:rsidRDefault="00C31EDB" w:rsidP="00C31ED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eith SJ et al., 2006 [26</w:t>
            </w:r>
            <w:r w:rsidR="0091718F" w:rsidRPr="0021400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Clinical Neuroscience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CNS tumors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:rsidR="0091718F" w:rsidRPr="0021400C" w:rsidRDefault="0091718F" w:rsidP="00F70EB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00C">
              <w:rPr>
                <w:rFonts w:ascii="Times New Roman" w:hAnsi="Times New Roman" w:cs="Times New Roman"/>
                <w:sz w:val="20"/>
                <w:szCs w:val="20"/>
              </w:rPr>
              <w:t>Demography, clinical, pathology, treatment, survival</w:t>
            </w:r>
          </w:p>
        </w:tc>
      </w:tr>
    </w:tbl>
    <w:p w:rsidR="00A10327" w:rsidRDefault="00A10327"/>
    <w:sectPr w:rsidR="00A10327" w:rsidSect="009171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zUwtrAwNbYwt7Q0sTBW0lEKTi0uzszPAykwqgUAfvIwHCwAAAA="/>
  </w:docVars>
  <w:rsids>
    <w:rsidRoot w:val="0091718F"/>
    <w:rsid w:val="0091718F"/>
    <w:rsid w:val="00A10327"/>
    <w:rsid w:val="00C31EDB"/>
    <w:rsid w:val="00F0180D"/>
    <w:rsid w:val="00FD7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18F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1718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13401</dc:creator>
  <cp:keywords/>
  <dc:description/>
  <cp:lastModifiedBy>Dragony</cp:lastModifiedBy>
  <cp:revision>3</cp:revision>
  <dcterms:created xsi:type="dcterms:W3CDTF">2021-08-25T09:38:00Z</dcterms:created>
  <dcterms:modified xsi:type="dcterms:W3CDTF">2021-10-15T16:56:00Z</dcterms:modified>
</cp:coreProperties>
</file>